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AF67FF" w14:textId="77777777" w:rsidR="001D1F59" w:rsidRDefault="001D1F59" w:rsidP="001D1F59">
      <w:pPr>
        <w:pStyle w:val="Heading1"/>
      </w:pPr>
      <w:r w:rsidRPr="001D1F59">
        <w:t>Supplementary Information</w:t>
      </w:r>
    </w:p>
    <w:p w14:paraId="19092053" w14:textId="77777777" w:rsidR="000E631F" w:rsidRPr="000E631F" w:rsidRDefault="000E631F" w:rsidP="000E631F"/>
    <w:p w14:paraId="47E0FA04" w14:textId="244D7977" w:rsidR="007108B2" w:rsidRPr="000E631F" w:rsidRDefault="00822FC4" w:rsidP="007108B2">
      <w:pPr>
        <w:rPr>
          <w:b/>
          <w:bCs/>
        </w:rPr>
      </w:pPr>
      <w:r w:rsidRPr="000E631F">
        <w:rPr>
          <w:b/>
          <w:bCs/>
        </w:rPr>
        <w:t>Instructions for Jigsaw Collaborative Learning Activity on Switchable Solvents Review</w:t>
      </w:r>
    </w:p>
    <w:p w14:paraId="6730DFF8" w14:textId="51C7F032" w:rsidR="006B4B77" w:rsidRDefault="00CD231D" w:rsidP="000E631F">
      <w:pPr>
        <w:spacing w:after="0"/>
      </w:pPr>
      <w:r w:rsidRPr="00CD231D">
        <w:t>At the conclusion of th</w:t>
      </w:r>
      <w:r>
        <w:t>e first part of the</w:t>
      </w:r>
      <w:r w:rsidRPr="00CD231D">
        <w:t xml:space="preserve"> </w:t>
      </w:r>
      <w:r w:rsidR="00697A6B">
        <w:t>Unit</w:t>
      </w:r>
      <w:r>
        <w:t xml:space="preserve"> 5</w:t>
      </w:r>
      <w:r w:rsidRPr="00CD231D">
        <w:t>, students engaged in an in-class activity where they read and discussed a review on switchable solvents and their applications</w:t>
      </w:r>
      <w:r w:rsidR="00AF4FB4">
        <w:t xml:space="preserve"> </w:t>
      </w:r>
      <w:r w:rsidR="00AF4FB4">
        <w:fldChar w:fldCharType="begin"/>
      </w:r>
      <w:r w:rsidR="006B4B77">
        <w:instrText xml:space="preserve"> ADDIN ZOTERO_ITEM CSL_CITATION {"citationID":"k4jL4ROu","properties":{"formattedCitation":"[1]","plainCitation":"[1]","noteIndex":0},"citationItems":[{"id":422,"uris":["http://zotero.org/users/11567035/items/FYAB8FY8"],"itemData":{"id":422,"type":"article-journal","abstract":"Current advancements and future prospects of switchable solvents and their use in sample preparation processes.\n          , \n            One of the most time-consuming and challenging phases of analytical procedures is sample preparation, which entails separating target compounds from diverse real samples. Hence, it is reasonable that sample preparation is considered to be an important part of the analytical process. The use and development of sample preparation procedures have considerably grown in recent years. The improvement of traditional sample preparation processes is primarily motivated by the development of green analytical methods. Analytical chemistry has recently turned its attention to the use of ecologically friendly solvents in sample preparation methods. The current study covers the current state of the art and prospects in the context of green analytical chemistry, with a particular emphasis on environmentally friendly sample preparation methods that employ green switchable solvents (SSs). SSs have taken up a significant amount of space in the recent literature for both large- and small-scale extractions due to their advantages for extracting and separating targeted analytes from various complex samples, including their environmental responsibility, ease of adoption, economic viability, rapidity of separation, and sustainability. SSs have an extraordinary capacity to change from one form that is miscible with water (hydrophilic form) to another (hydrophobic form) quickly and easily by using chemical or physical triggers. This review examines in detail the use of SSs for the extraction of metal ions and organic compounds, which are crucial for research in the areas of environment, food, industry, and pharmaceuticals. This review will also briefly examine the many SS types, their synthesis, chemistry, and uses, as well as recent advancements in these areas and their potential for use in green analytical chemistry.","container-title":"Green Chemistry","DOI":"10.1039/D3GC00020F","ISSN":"1463-9262, 1463-9270","issue":"5","journalAbbreviation":"Green Chem.","language":"en","page":"1729-1748","source":"DOI.org (Crossref)","title":"A comprehensive review on recent developments and future perspectives of switchable solvents and their applications in sample preparation techniques","URL":"https://xlink.rsc.org/?DOI=D3GC00020F","volume":"25","author":[{"family":"Ullah","given":"Naeem"},{"family":"Tuzen","given":"Mustafa"}],"accessed":{"date-parts":[["2024",11,14]]},"issued":{"date-parts":[["2023"]]}}}],"schema":"https://github.com/citation-style-language/schema/raw/master/csl-citation.json"} </w:instrText>
      </w:r>
      <w:r w:rsidR="00AF4FB4">
        <w:fldChar w:fldCharType="separate"/>
      </w:r>
      <w:r w:rsidR="006B4B77" w:rsidRPr="006B4B77">
        <w:rPr>
          <w:rFonts w:ascii="Aptos" w:hAnsi="Aptos"/>
        </w:rPr>
        <w:t>[1]</w:t>
      </w:r>
      <w:r w:rsidR="00AF4FB4">
        <w:fldChar w:fldCharType="end"/>
      </w:r>
      <w:r w:rsidRPr="00CD231D">
        <w:t xml:space="preserve">. </w:t>
      </w:r>
      <w:r w:rsidR="00CA3BC8">
        <w:t xml:space="preserve">The </w:t>
      </w:r>
      <w:r w:rsidR="001436B2">
        <w:t>instructions</w:t>
      </w:r>
      <w:r w:rsidR="00330C98">
        <w:t xml:space="preserve"> </w:t>
      </w:r>
      <w:r w:rsidR="001436B2">
        <w:t xml:space="preserve">used </w:t>
      </w:r>
      <w:r w:rsidR="00330C98">
        <w:t xml:space="preserve">to perform </w:t>
      </w:r>
      <w:r w:rsidR="001436B2">
        <w:t>this</w:t>
      </w:r>
      <w:r w:rsidR="00330C98">
        <w:t xml:space="preserve"> task </w:t>
      </w:r>
      <w:r w:rsidR="001436B2">
        <w:t>are</w:t>
      </w:r>
      <w:r w:rsidR="00330C98">
        <w:t xml:space="preserve"> described below:</w:t>
      </w:r>
    </w:p>
    <w:p w14:paraId="1FB4A753" w14:textId="18744883" w:rsidR="001436B2" w:rsidRPr="001436B2" w:rsidRDefault="001436B2" w:rsidP="000E631F">
      <w:pPr>
        <w:pStyle w:val="ListParagraph"/>
        <w:numPr>
          <w:ilvl w:val="0"/>
          <w:numId w:val="2"/>
        </w:numPr>
        <w:spacing w:after="0"/>
      </w:pPr>
      <w:proofErr w:type="gramStart"/>
      <w:r w:rsidRPr="000E631F">
        <w:rPr>
          <w:i/>
          <w:iCs/>
        </w:rPr>
        <w:t>Form</w:t>
      </w:r>
      <w:proofErr w:type="gramEnd"/>
      <w:r w:rsidRPr="000E631F">
        <w:rPr>
          <w:i/>
          <w:iCs/>
        </w:rPr>
        <w:t xml:space="preserve"> Initial Groups</w:t>
      </w:r>
      <w:r w:rsidRPr="001436B2">
        <w:br/>
        <w:t xml:space="preserve">Divide into three groups. Each group will be assigned a specific section of the paper titled </w:t>
      </w:r>
      <w:r w:rsidRPr="001436B2">
        <w:rPr>
          <w:i/>
          <w:iCs/>
        </w:rPr>
        <w:t xml:space="preserve">"A Comprehensive Review </w:t>
      </w:r>
      <w:proofErr w:type="gramStart"/>
      <w:r w:rsidRPr="001436B2">
        <w:rPr>
          <w:i/>
          <w:iCs/>
        </w:rPr>
        <w:t>on</w:t>
      </w:r>
      <w:proofErr w:type="gramEnd"/>
      <w:r w:rsidRPr="001436B2">
        <w:rPr>
          <w:i/>
          <w:iCs/>
        </w:rPr>
        <w:t xml:space="preserve"> Recent Developments and Future Perspectives of Switchable Solvents and Their Applications in Sample Preparation Techniques."</w:t>
      </w:r>
    </w:p>
    <w:p w14:paraId="7083D6B8" w14:textId="77777777" w:rsidR="001436B2" w:rsidRPr="001436B2" w:rsidRDefault="001436B2" w:rsidP="000E631F">
      <w:pPr>
        <w:spacing w:after="0"/>
        <w:ind w:left="720"/>
      </w:pPr>
      <w:r w:rsidRPr="001436B2">
        <w:t>Group 1: Read from the beginning of the paper up to Chapter 5.1.</w:t>
      </w:r>
    </w:p>
    <w:p w14:paraId="0CD13A32" w14:textId="77777777" w:rsidR="001436B2" w:rsidRPr="001436B2" w:rsidRDefault="001436B2" w:rsidP="000E631F">
      <w:pPr>
        <w:spacing w:after="0"/>
        <w:ind w:left="720"/>
      </w:pPr>
      <w:r w:rsidRPr="001436B2">
        <w:t>Group 2: Read from Chapter 5.1 to Chapter 5.10.</w:t>
      </w:r>
    </w:p>
    <w:p w14:paraId="51B252A0" w14:textId="77777777" w:rsidR="001436B2" w:rsidRPr="001436B2" w:rsidRDefault="001436B2" w:rsidP="000E631F">
      <w:pPr>
        <w:spacing w:after="0"/>
        <w:ind w:left="720"/>
      </w:pPr>
      <w:r w:rsidRPr="001436B2">
        <w:t>Group 3: Read from Chapter 5.10 to the end of the paper.</w:t>
      </w:r>
    </w:p>
    <w:p w14:paraId="4118A263" w14:textId="6F3FCB92" w:rsidR="001436B2" w:rsidRPr="001436B2" w:rsidRDefault="001436B2" w:rsidP="000E631F">
      <w:pPr>
        <w:pStyle w:val="ListParagraph"/>
        <w:numPr>
          <w:ilvl w:val="0"/>
          <w:numId w:val="2"/>
        </w:numPr>
        <w:spacing w:after="0"/>
      </w:pPr>
      <w:r w:rsidRPr="000E631F">
        <w:rPr>
          <w:i/>
          <w:iCs/>
        </w:rPr>
        <w:t>Read and Digest Material</w:t>
      </w:r>
      <w:r w:rsidRPr="001436B2">
        <w:br/>
        <w:t>Spend the next 45 minutes reading your assigned section carefully. Focus on understanding the key points, findings, and implications within your section. Take notes as needed to help you summarize the material.</w:t>
      </w:r>
    </w:p>
    <w:p w14:paraId="691A76C5" w14:textId="3B12B8A0" w:rsidR="001436B2" w:rsidRPr="001436B2" w:rsidRDefault="001436B2" w:rsidP="000E631F">
      <w:pPr>
        <w:pStyle w:val="ListParagraph"/>
        <w:numPr>
          <w:ilvl w:val="0"/>
          <w:numId w:val="2"/>
        </w:numPr>
        <w:spacing w:after="0"/>
      </w:pPr>
      <w:r w:rsidRPr="000E631F">
        <w:rPr>
          <w:i/>
          <w:iCs/>
        </w:rPr>
        <w:t>Form Mixed Groups</w:t>
      </w:r>
      <w:r w:rsidRPr="001436B2">
        <w:br/>
        <w:t xml:space="preserve">After the reading phase, form new groups that include one member from each of the original reading groups. Each new group should have a representative who </w:t>
      </w:r>
      <w:proofErr w:type="gramStart"/>
      <w:r w:rsidRPr="001436B2">
        <w:t>read</w:t>
      </w:r>
      <w:proofErr w:type="gramEnd"/>
      <w:r w:rsidRPr="001436B2">
        <w:t xml:space="preserve"> each section of the paper.</w:t>
      </w:r>
    </w:p>
    <w:p w14:paraId="374B565B" w14:textId="2DEAC63F" w:rsidR="001436B2" w:rsidRPr="001436B2" w:rsidRDefault="001436B2" w:rsidP="000E631F">
      <w:pPr>
        <w:pStyle w:val="ListParagraph"/>
        <w:numPr>
          <w:ilvl w:val="0"/>
          <w:numId w:val="2"/>
        </w:numPr>
        <w:spacing w:after="0"/>
      </w:pPr>
      <w:r w:rsidRPr="000E631F">
        <w:rPr>
          <w:i/>
          <w:iCs/>
        </w:rPr>
        <w:t>Share and Discuss</w:t>
      </w:r>
      <w:r w:rsidRPr="001436B2">
        <w:br/>
        <w:t xml:space="preserve">In your mixed groups, each member will take turns summarizing their assigned section of the paper. </w:t>
      </w:r>
      <w:r w:rsidR="00994C74">
        <w:t xml:space="preserve">In </w:t>
      </w:r>
      <w:r w:rsidR="007867AD">
        <w:t xml:space="preserve">another </w:t>
      </w:r>
      <w:r w:rsidR="00994C74">
        <w:t xml:space="preserve">45 minutes </w:t>
      </w:r>
      <w:r w:rsidR="007867AD">
        <w:t xml:space="preserve">students </w:t>
      </w:r>
      <w:proofErr w:type="gramStart"/>
      <w:r w:rsidR="00994C74">
        <w:t>e</w:t>
      </w:r>
      <w:r w:rsidRPr="001436B2">
        <w:t>xplain</w:t>
      </w:r>
      <w:proofErr w:type="gramEnd"/>
      <w:r w:rsidRPr="001436B2">
        <w:t xml:space="preserve"> the main ideas, findings, and any important details, ensuring that all group members understand each part of the review.</w:t>
      </w:r>
      <w:r w:rsidR="00302B07">
        <w:t xml:space="preserve"> </w:t>
      </w:r>
    </w:p>
    <w:p w14:paraId="603CC563" w14:textId="5B9A6801" w:rsidR="001436B2" w:rsidRPr="001436B2" w:rsidRDefault="001436B2" w:rsidP="000E631F">
      <w:pPr>
        <w:pStyle w:val="ListParagraph"/>
        <w:numPr>
          <w:ilvl w:val="0"/>
          <w:numId w:val="2"/>
        </w:numPr>
        <w:spacing w:after="0"/>
      </w:pPr>
      <w:r w:rsidRPr="000E631F">
        <w:rPr>
          <w:i/>
          <w:iCs/>
        </w:rPr>
        <w:t>Instructor’s Role</w:t>
      </w:r>
      <w:r w:rsidRPr="001436B2">
        <w:br/>
        <w:t>The instructor will be available to help facilitate your discussions. If you have questions or need clarification, raise them with the instructor as they circulate among groups. Use this time to dive deeper into the material and explore complex concepts together.</w:t>
      </w:r>
    </w:p>
    <w:p w14:paraId="166D4920" w14:textId="7249C49A" w:rsidR="001436B2" w:rsidRPr="001436B2" w:rsidRDefault="001436B2" w:rsidP="000E631F">
      <w:pPr>
        <w:pStyle w:val="ListParagraph"/>
        <w:numPr>
          <w:ilvl w:val="0"/>
          <w:numId w:val="2"/>
        </w:numPr>
        <w:spacing w:after="0"/>
      </w:pPr>
      <w:r w:rsidRPr="000E631F">
        <w:rPr>
          <w:i/>
          <w:iCs/>
        </w:rPr>
        <w:t>Objective</w:t>
      </w:r>
      <w:r w:rsidRPr="000E631F">
        <w:rPr>
          <w:i/>
          <w:iCs/>
        </w:rPr>
        <w:br/>
      </w:r>
      <w:r w:rsidRPr="001436B2">
        <w:t xml:space="preserve">This activity aims to build a comprehensive understanding of the entire review paper through collaborative learning. Focus on clear communication to help your peers understand your </w:t>
      </w:r>
      <w:proofErr w:type="gramStart"/>
      <w:r w:rsidRPr="001436B2">
        <w:t>section, and</w:t>
      </w:r>
      <w:proofErr w:type="gramEnd"/>
      <w:r w:rsidRPr="001436B2">
        <w:t xml:space="preserve"> engage actively to grasp insights from other sections.</w:t>
      </w:r>
    </w:p>
    <w:p w14:paraId="4E8284A9" w14:textId="23A50C73" w:rsidR="00495B1E" w:rsidRDefault="004B6356" w:rsidP="006B4B77">
      <w:r w:rsidRPr="004B6356">
        <w:t>These instructions are intended as a flexible guide. Instructors may adapt the activity based on the class dynamics, students' knowledge level, or other contextual factors to best suit the needs and engagement of the students. Adjustments to timing, group composition, or discussion depth can be made as appropriate.</w:t>
      </w:r>
    </w:p>
    <w:p w14:paraId="1C93623A" w14:textId="77777777" w:rsidR="00F21DF1" w:rsidRDefault="00F21DF1" w:rsidP="006B4B77"/>
    <w:p w14:paraId="7F940734" w14:textId="77777777" w:rsidR="00F21DF1" w:rsidRDefault="00F21DF1" w:rsidP="006B4B77"/>
    <w:p w14:paraId="35278843" w14:textId="77777777" w:rsidR="00F21DF1" w:rsidRDefault="00F21DF1" w:rsidP="006B4B77"/>
    <w:p w14:paraId="3B01DA25" w14:textId="77777777" w:rsidR="00F21DF1" w:rsidRDefault="00F21DF1" w:rsidP="006B4B77"/>
    <w:p w14:paraId="00E8DC56" w14:textId="77777777" w:rsidR="00F21DF1" w:rsidRDefault="00F21DF1" w:rsidP="006B4B77"/>
    <w:p w14:paraId="05C79536" w14:textId="4FB49614" w:rsidR="00F21DF1" w:rsidRPr="00F21DF1" w:rsidRDefault="00F21DF1" w:rsidP="006B4B77">
      <w:pPr>
        <w:rPr>
          <w:b/>
          <w:bCs/>
        </w:rPr>
      </w:pPr>
      <w:r w:rsidRPr="00F21DF1">
        <w:rPr>
          <w:b/>
          <w:bCs/>
        </w:rPr>
        <w:lastRenderedPageBreak/>
        <w:t>Evaluation of the students</w:t>
      </w:r>
      <w:r>
        <w:rPr>
          <w:b/>
          <w:bCs/>
        </w:rPr>
        <w:t>’</w:t>
      </w:r>
      <w:r w:rsidRPr="00F21DF1">
        <w:rPr>
          <w:b/>
          <w:bCs/>
        </w:rPr>
        <w:t xml:space="preserve"> presentation example from Supplementary File 2</w:t>
      </w:r>
    </w:p>
    <w:p w14:paraId="5DFCDED8" w14:textId="59672631" w:rsidR="006B4B77" w:rsidRDefault="00F21DF1" w:rsidP="006B4B77">
      <w:pPr>
        <w:pStyle w:val="Bibliography"/>
      </w:pPr>
      <w:r w:rsidRPr="00F21DF1">
        <w:t xml:space="preserve">The students' presentation on evaluating the greenness of the current analytical method </w:t>
      </w:r>
      <w:r>
        <w:t xml:space="preserve">on </w:t>
      </w:r>
      <w:proofErr w:type="spellStart"/>
      <w:r w:rsidR="00BE0C89">
        <w:t>Follitropin</w:t>
      </w:r>
      <w:proofErr w:type="spellEnd"/>
      <w:r w:rsidR="00BE0C89">
        <w:t xml:space="preserve"> using </w:t>
      </w:r>
      <w:r w:rsidR="005335FD">
        <w:t>Isoelectric F</w:t>
      </w:r>
      <w:r w:rsidR="00143ECD">
        <w:t xml:space="preserve">ocusing Electrophoresis and </w:t>
      </w:r>
      <w:r w:rsidR="00701B0A">
        <w:t>High-Performance</w:t>
      </w:r>
      <w:r w:rsidR="00BE0C89">
        <w:t xml:space="preserve"> Liquid Chromatography </w:t>
      </w:r>
      <w:r w:rsidR="00701B0A">
        <w:t xml:space="preserve">(HPLC) </w:t>
      </w:r>
      <w:r w:rsidRPr="00F21DF1">
        <w:t xml:space="preserve">was </w:t>
      </w:r>
      <w:r w:rsidR="00BE0C89" w:rsidRPr="00F21DF1">
        <w:t>detailed</w:t>
      </w:r>
      <w:r w:rsidRPr="00F21DF1">
        <w:t xml:space="preserve"> and well-articulated, demonstrating a solid understanding of the application of greenness tools. They effectively highlighted the limitations of the current method</w:t>
      </w:r>
      <w:r w:rsidR="00BE0C89">
        <w:t xml:space="preserve"> </w:t>
      </w:r>
      <w:r w:rsidRPr="00F21DF1">
        <w:t xml:space="preserve">and presented a </w:t>
      </w:r>
      <w:r w:rsidR="00701B0A">
        <w:t>feasible</w:t>
      </w:r>
      <w:r w:rsidRPr="00F21DF1">
        <w:t xml:space="preserve"> case for improvement. The introduction of miniaturization and the use of Ultra</w:t>
      </w:r>
      <w:r w:rsidR="00BB79C4">
        <w:t xml:space="preserve"> High</w:t>
      </w:r>
      <w:r w:rsidRPr="00F21DF1">
        <w:t xml:space="preserve">-Performance Liquid Chromatography </w:t>
      </w:r>
      <w:r w:rsidR="00BB79C4">
        <w:t xml:space="preserve">(UHPLC) </w:t>
      </w:r>
      <w:r w:rsidRPr="00F21DF1">
        <w:t xml:space="preserve">as a replacement for HPLC were </w:t>
      </w:r>
      <w:r w:rsidR="00701B0A" w:rsidRPr="00F21DF1">
        <w:t>intuitive</w:t>
      </w:r>
      <w:r w:rsidRPr="00F21DF1">
        <w:t xml:space="preserve"> recommendations that showcased an approach to reducing environmental impact. These proposed changes resulted in better greenness scores, as quantified by the evaluation tools, </w:t>
      </w:r>
      <w:r w:rsidR="00701B0A" w:rsidRPr="00F21DF1">
        <w:t>emphasizing</w:t>
      </w:r>
      <w:r w:rsidRPr="00F21DF1">
        <w:t xml:space="preserve"> their potential to make the method more sustainable. The students</w:t>
      </w:r>
      <w:r w:rsidR="00916BDC">
        <w:t xml:space="preserve"> effectively</w:t>
      </w:r>
      <w:r w:rsidRPr="00F21DF1">
        <w:t xml:space="preserve"> connect</w:t>
      </w:r>
      <w:r w:rsidR="00916BDC">
        <w:t>ed</w:t>
      </w:r>
      <w:r w:rsidRPr="00F21DF1">
        <w:t xml:space="preserve"> the technical </w:t>
      </w:r>
      <w:r w:rsidR="004E5575" w:rsidRPr="00F21DF1">
        <w:t>improvement</w:t>
      </w:r>
      <w:r w:rsidR="000E5081">
        <w:t xml:space="preserve"> possibilities</w:t>
      </w:r>
      <w:r w:rsidRPr="00F21DF1">
        <w:t xml:space="preserve"> with environmental benefits.</w:t>
      </w:r>
    </w:p>
    <w:p w14:paraId="088E465E" w14:textId="552E4AF4" w:rsidR="00115EB7" w:rsidRDefault="00115EB7">
      <w:r>
        <w:br w:type="page"/>
      </w:r>
    </w:p>
    <w:p w14:paraId="1E45FBAE" w14:textId="0B151FD5" w:rsidR="00115EB7" w:rsidRDefault="00DF4F7D" w:rsidP="00115EB7">
      <w:pPr>
        <w:spacing w:after="0"/>
      </w:pPr>
      <w:r>
        <w:lastRenderedPageBreak/>
        <w:t>Table 1S. Assessment criteria</w:t>
      </w:r>
    </w:p>
    <w:tbl>
      <w:tblPr>
        <w:tblStyle w:val="TableGrid"/>
        <w:tblW w:w="0" w:type="auto"/>
        <w:tblLook w:val="04A0" w:firstRow="1" w:lastRow="0" w:firstColumn="1" w:lastColumn="0" w:noHBand="0" w:noVBand="1"/>
      </w:tblPr>
      <w:tblGrid>
        <w:gridCol w:w="1812"/>
        <w:gridCol w:w="1812"/>
        <w:gridCol w:w="1812"/>
        <w:gridCol w:w="1813"/>
        <w:gridCol w:w="1813"/>
      </w:tblGrid>
      <w:tr w:rsidR="00115EB7" w14:paraId="340E4AC2" w14:textId="77777777" w:rsidTr="009A112F">
        <w:tc>
          <w:tcPr>
            <w:tcW w:w="1812" w:type="dxa"/>
            <w:shd w:val="clear" w:color="auto" w:fill="D9D9D9" w:themeFill="background1" w:themeFillShade="D9"/>
          </w:tcPr>
          <w:p w14:paraId="7DD4F2FC" w14:textId="77777777" w:rsidR="00115EB7" w:rsidRPr="0066201A" w:rsidRDefault="00115EB7" w:rsidP="009A112F">
            <w:pPr>
              <w:rPr>
                <w:b/>
                <w:bCs/>
              </w:rPr>
            </w:pPr>
            <w:r w:rsidRPr="0066201A">
              <w:rPr>
                <w:b/>
                <w:bCs/>
              </w:rPr>
              <w:t>Grade</w:t>
            </w:r>
          </w:p>
        </w:tc>
        <w:tc>
          <w:tcPr>
            <w:tcW w:w="1812" w:type="dxa"/>
            <w:shd w:val="clear" w:color="auto" w:fill="D9D9D9" w:themeFill="background1" w:themeFillShade="D9"/>
          </w:tcPr>
          <w:p w14:paraId="6D7AB743" w14:textId="77777777" w:rsidR="00115EB7" w:rsidRPr="0066201A" w:rsidRDefault="00115EB7" w:rsidP="009A112F">
            <w:pPr>
              <w:rPr>
                <w:b/>
                <w:bCs/>
              </w:rPr>
            </w:pPr>
            <w:r w:rsidRPr="0066201A">
              <w:rPr>
                <w:b/>
                <w:bCs/>
              </w:rPr>
              <w:t>6 - Excellent</w:t>
            </w:r>
          </w:p>
        </w:tc>
        <w:tc>
          <w:tcPr>
            <w:tcW w:w="1812" w:type="dxa"/>
            <w:shd w:val="clear" w:color="auto" w:fill="D9D9D9" w:themeFill="background1" w:themeFillShade="D9"/>
          </w:tcPr>
          <w:p w14:paraId="17D58026" w14:textId="77777777" w:rsidR="00115EB7" w:rsidRPr="0066201A" w:rsidRDefault="00115EB7" w:rsidP="009A112F">
            <w:pPr>
              <w:rPr>
                <w:b/>
                <w:bCs/>
              </w:rPr>
            </w:pPr>
            <w:r w:rsidRPr="0066201A">
              <w:rPr>
                <w:b/>
                <w:bCs/>
              </w:rPr>
              <w:t>5 - Good</w:t>
            </w:r>
          </w:p>
        </w:tc>
        <w:tc>
          <w:tcPr>
            <w:tcW w:w="1813" w:type="dxa"/>
            <w:shd w:val="clear" w:color="auto" w:fill="D9D9D9" w:themeFill="background1" w:themeFillShade="D9"/>
          </w:tcPr>
          <w:p w14:paraId="74A2008D" w14:textId="77777777" w:rsidR="00115EB7" w:rsidRPr="0066201A" w:rsidRDefault="00115EB7" w:rsidP="009A112F">
            <w:pPr>
              <w:rPr>
                <w:b/>
                <w:bCs/>
              </w:rPr>
            </w:pPr>
            <w:r w:rsidRPr="0066201A">
              <w:rPr>
                <w:b/>
                <w:bCs/>
              </w:rPr>
              <w:t xml:space="preserve">4 - </w:t>
            </w:r>
            <w:r>
              <w:rPr>
                <w:b/>
                <w:bCs/>
              </w:rPr>
              <w:t>Sufficient</w:t>
            </w:r>
          </w:p>
        </w:tc>
        <w:tc>
          <w:tcPr>
            <w:tcW w:w="1813" w:type="dxa"/>
            <w:shd w:val="clear" w:color="auto" w:fill="D9D9D9" w:themeFill="background1" w:themeFillShade="D9"/>
          </w:tcPr>
          <w:p w14:paraId="05FC1DC2" w14:textId="77777777" w:rsidR="00115EB7" w:rsidRPr="0066201A" w:rsidRDefault="00115EB7" w:rsidP="009A112F">
            <w:pPr>
              <w:rPr>
                <w:b/>
                <w:bCs/>
              </w:rPr>
            </w:pPr>
            <w:r>
              <w:rPr>
                <w:b/>
                <w:bCs/>
              </w:rPr>
              <w:t>≤</w:t>
            </w:r>
            <w:r w:rsidRPr="0066201A">
              <w:rPr>
                <w:b/>
                <w:bCs/>
              </w:rPr>
              <w:t xml:space="preserve">3 </w:t>
            </w:r>
            <w:r>
              <w:rPr>
                <w:b/>
                <w:bCs/>
              </w:rPr>
              <w:t>- Poor</w:t>
            </w:r>
          </w:p>
        </w:tc>
      </w:tr>
      <w:tr w:rsidR="00115EB7" w14:paraId="6998F56C" w14:textId="77777777" w:rsidTr="009A112F">
        <w:tc>
          <w:tcPr>
            <w:tcW w:w="1812" w:type="dxa"/>
          </w:tcPr>
          <w:p w14:paraId="2356BF8F" w14:textId="77777777" w:rsidR="00115EB7" w:rsidRPr="00FF4613" w:rsidRDefault="00115EB7" w:rsidP="009A112F">
            <w:pPr>
              <w:rPr>
                <w:b/>
                <w:bCs/>
              </w:rPr>
            </w:pPr>
            <w:r>
              <w:rPr>
                <w:b/>
                <w:bCs/>
              </w:rPr>
              <w:t>Method Analysis</w:t>
            </w:r>
          </w:p>
        </w:tc>
        <w:tc>
          <w:tcPr>
            <w:tcW w:w="1812" w:type="dxa"/>
          </w:tcPr>
          <w:p w14:paraId="51FF8493" w14:textId="77777777" w:rsidR="00115EB7" w:rsidRDefault="00115EB7" w:rsidP="009A112F">
            <w:r w:rsidRPr="00A5285F">
              <w:t>Thorough and accurate analysis of the analytical method using greenness assessment tools. All data are clearly presented and fully support conclusions.</w:t>
            </w:r>
          </w:p>
        </w:tc>
        <w:tc>
          <w:tcPr>
            <w:tcW w:w="1812" w:type="dxa"/>
          </w:tcPr>
          <w:p w14:paraId="528DDB03" w14:textId="77777777" w:rsidR="00115EB7" w:rsidRDefault="00115EB7" w:rsidP="009A112F">
            <w:r w:rsidRPr="00A5285F">
              <w:t xml:space="preserve">Analysis is mostly accurate with minor errors. Data </w:t>
            </w:r>
            <w:proofErr w:type="gramStart"/>
            <w:r w:rsidRPr="00A5285F">
              <w:t>support</w:t>
            </w:r>
            <w:proofErr w:type="gramEnd"/>
            <w:r w:rsidRPr="00A5285F">
              <w:t xml:space="preserve"> most conclusions, but some gaps or unclear points exist.</w:t>
            </w:r>
          </w:p>
        </w:tc>
        <w:tc>
          <w:tcPr>
            <w:tcW w:w="1813" w:type="dxa"/>
          </w:tcPr>
          <w:p w14:paraId="2717D33D" w14:textId="77777777" w:rsidR="00115EB7" w:rsidRDefault="00115EB7" w:rsidP="009A112F">
            <w:r w:rsidRPr="00A5285F">
              <w:t xml:space="preserve">Significant errors or omissions in analysis. Data partially </w:t>
            </w:r>
            <w:proofErr w:type="gramStart"/>
            <w:r w:rsidRPr="00A5285F">
              <w:t>support</w:t>
            </w:r>
            <w:proofErr w:type="gramEnd"/>
            <w:r w:rsidRPr="00A5285F">
              <w:t xml:space="preserve"> conclusions,</w:t>
            </w:r>
            <w:r>
              <w:t xml:space="preserve"> </w:t>
            </w:r>
            <w:r w:rsidRPr="00A5285F">
              <w:t>but some conclusions lack evidence.</w:t>
            </w:r>
          </w:p>
        </w:tc>
        <w:tc>
          <w:tcPr>
            <w:tcW w:w="1813" w:type="dxa"/>
          </w:tcPr>
          <w:p w14:paraId="580F9A22" w14:textId="77777777" w:rsidR="00115EB7" w:rsidRDefault="00115EB7" w:rsidP="009A112F">
            <w:r w:rsidRPr="00A5285F">
              <w:t>Inaccurate or incomplete analysis. Data do not support conclusions or are largely missing.</w:t>
            </w:r>
          </w:p>
        </w:tc>
      </w:tr>
      <w:tr w:rsidR="00115EB7" w14:paraId="6342C48E" w14:textId="77777777" w:rsidTr="009A112F">
        <w:tc>
          <w:tcPr>
            <w:tcW w:w="1812" w:type="dxa"/>
          </w:tcPr>
          <w:p w14:paraId="2C0C1FBB" w14:textId="77777777" w:rsidR="00115EB7" w:rsidRPr="00FF4613" w:rsidRDefault="00115EB7" w:rsidP="009A112F">
            <w:pPr>
              <w:rPr>
                <w:b/>
                <w:bCs/>
              </w:rPr>
            </w:pPr>
            <w:r w:rsidRPr="00FF4613">
              <w:rPr>
                <w:b/>
                <w:bCs/>
              </w:rPr>
              <w:t xml:space="preserve">Application of </w:t>
            </w:r>
            <w:r>
              <w:rPr>
                <w:b/>
                <w:bCs/>
              </w:rPr>
              <w:t>GAC</w:t>
            </w:r>
            <w:r w:rsidRPr="00FF4613">
              <w:rPr>
                <w:b/>
                <w:bCs/>
              </w:rPr>
              <w:t xml:space="preserve"> Principles</w:t>
            </w:r>
          </w:p>
        </w:tc>
        <w:tc>
          <w:tcPr>
            <w:tcW w:w="1812" w:type="dxa"/>
          </w:tcPr>
          <w:p w14:paraId="682A0732" w14:textId="77777777" w:rsidR="00115EB7" w:rsidRDefault="00115EB7" w:rsidP="009A112F">
            <w:r w:rsidRPr="00E8119F">
              <w:t xml:space="preserve">Innovative and comprehensive improvements proposed, fully aligning with green chemistry principles. </w:t>
            </w:r>
          </w:p>
        </w:tc>
        <w:tc>
          <w:tcPr>
            <w:tcW w:w="1812" w:type="dxa"/>
          </w:tcPr>
          <w:p w14:paraId="2F630732" w14:textId="77777777" w:rsidR="00115EB7" w:rsidRDefault="00115EB7" w:rsidP="009A112F">
            <w:r w:rsidRPr="00E8119F">
              <w:t xml:space="preserve">Improvements proposed align well with green chemistry principles but lack depth or originality. </w:t>
            </w:r>
          </w:p>
        </w:tc>
        <w:tc>
          <w:tcPr>
            <w:tcW w:w="1813" w:type="dxa"/>
          </w:tcPr>
          <w:p w14:paraId="0517D093" w14:textId="77777777" w:rsidR="00115EB7" w:rsidRDefault="00115EB7" w:rsidP="009A112F">
            <w:r w:rsidRPr="00E8119F">
              <w:t xml:space="preserve">Improvements proposed are limited or partially aligned with green chemistry principles. </w:t>
            </w:r>
          </w:p>
        </w:tc>
        <w:tc>
          <w:tcPr>
            <w:tcW w:w="1813" w:type="dxa"/>
          </w:tcPr>
          <w:p w14:paraId="7DA94ED9" w14:textId="77777777" w:rsidR="00115EB7" w:rsidRDefault="00115EB7" w:rsidP="009A112F">
            <w:r w:rsidRPr="00E8119F">
              <w:t xml:space="preserve">Improvements are either missing or poorly aligned with green chemistry principles. </w:t>
            </w:r>
          </w:p>
        </w:tc>
      </w:tr>
      <w:tr w:rsidR="00115EB7" w14:paraId="215A3A96" w14:textId="77777777" w:rsidTr="009A112F">
        <w:tc>
          <w:tcPr>
            <w:tcW w:w="1812" w:type="dxa"/>
          </w:tcPr>
          <w:p w14:paraId="137B60D1" w14:textId="77777777" w:rsidR="00115EB7" w:rsidRPr="00FF4613" w:rsidRDefault="00115EB7" w:rsidP="009A112F">
            <w:pPr>
              <w:rPr>
                <w:b/>
                <w:bCs/>
              </w:rPr>
            </w:pPr>
            <w:r w:rsidRPr="00FF4613">
              <w:rPr>
                <w:b/>
                <w:bCs/>
              </w:rPr>
              <w:t>Clarity and Organization</w:t>
            </w:r>
          </w:p>
        </w:tc>
        <w:tc>
          <w:tcPr>
            <w:tcW w:w="1812" w:type="dxa"/>
          </w:tcPr>
          <w:p w14:paraId="7F3DF49C" w14:textId="77777777" w:rsidR="00115EB7" w:rsidRDefault="00115EB7" w:rsidP="009A112F">
            <w:proofErr w:type="gramStart"/>
            <w:r w:rsidRPr="00F45445">
              <w:t>Presentation</w:t>
            </w:r>
            <w:proofErr w:type="gramEnd"/>
            <w:r w:rsidRPr="00F45445">
              <w:t xml:space="preserve"> is well-organized with a logical flow. Visual aids are clear, relevant, and effectively enhance understanding.</w:t>
            </w:r>
          </w:p>
        </w:tc>
        <w:tc>
          <w:tcPr>
            <w:tcW w:w="1812" w:type="dxa"/>
          </w:tcPr>
          <w:p w14:paraId="06DDF7D7" w14:textId="77777777" w:rsidR="00115EB7" w:rsidRDefault="00115EB7" w:rsidP="009A112F">
            <w:proofErr w:type="gramStart"/>
            <w:r w:rsidRPr="00F45445">
              <w:t>Presentation</w:t>
            </w:r>
            <w:proofErr w:type="gramEnd"/>
            <w:r w:rsidRPr="00F45445">
              <w:t xml:space="preserve"> is organized, though some points may be unclear. Visual aids are mostly relevant but may not fully enhance understanding.</w:t>
            </w:r>
          </w:p>
        </w:tc>
        <w:tc>
          <w:tcPr>
            <w:tcW w:w="1813" w:type="dxa"/>
          </w:tcPr>
          <w:p w14:paraId="0C79ADA1" w14:textId="77777777" w:rsidR="00115EB7" w:rsidRDefault="00115EB7" w:rsidP="009A112F">
            <w:r w:rsidRPr="00F45445">
              <w:t>Presentation lacks clear organization, making it difficult to follow. Visual aids are minimally effective or irrelevant.</w:t>
            </w:r>
          </w:p>
        </w:tc>
        <w:tc>
          <w:tcPr>
            <w:tcW w:w="1813" w:type="dxa"/>
          </w:tcPr>
          <w:p w14:paraId="3306A7A5" w14:textId="77777777" w:rsidR="00115EB7" w:rsidRDefault="00115EB7" w:rsidP="009A112F">
            <w:r w:rsidRPr="00F45445">
              <w:t>Presentation is poorly organized and difficult to follow. Visual aids are missing or do not contribute to understanding.</w:t>
            </w:r>
          </w:p>
        </w:tc>
      </w:tr>
      <w:tr w:rsidR="00115EB7" w14:paraId="5203A120" w14:textId="77777777" w:rsidTr="009A112F">
        <w:tc>
          <w:tcPr>
            <w:tcW w:w="1812" w:type="dxa"/>
          </w:tcPr>
          <w:p w14:paraId="1D865793" w14:textId="77777777" w:rsidR="00115EB7" w:rsidRPr="00FF4613" w:rsidRDefault="00115EB7" w:rsidP="009A112F">
            <w:pPr>
              <w:rPr>
                <w:b/>
                <w:bCs/>
              </w:rPr>
            </w:pPr>
            <w:r w:rsidRPr="00FF4613">
              <w:rPr>
                <w:b/>
                <w:bCs/>
              </w:rPr>
              <w:t>Originality and Creativity</w:t>
            </w:r>
          </w:p>
        </w:tc>
        <w:tc>
          <w:tcPr>
            <w:tcW w:w="1812" w:type="dxa"/>
          </w:tcPr>
          <w:p w14:paraId="45DA5607" w14:textId="77777777" w:rsidR="00115EB7" w:rsidRDefault="00115EB7" w:rsidP="009A112F">
            <w:r w:rsidRPr="006D750E">
              <w:t xml:space="preserve">Presentation offers highly original and creative solutions or perspectives. </w:t>
            </w:r>
          </w:p>
        </w:tc>
        <w:tc>
          <w:tcPr>
            <w:tcW w:w="1812" w:type="dxa"/>
          </w:tcPr>
          <w:p w14:paraId="64232A26" w14:textId="77777777" w:rsidR="00115EB7" w:rsidRDefault="00115EB7" w:rsidP="009A112F">
            <w:proofErr w:type="gramStart"/>
            <w:r w:rsidRPr="006D750E">
              <w:t>Presentation</w:t>
            </w:r>
            <w:proofErr w:type="gramEnd"/>
            <w:r w:rsidRPr="006D750E">
              <w:t xml:space="preserve"> includes some original ideas or creative solutions.</w:t>
            </w:r>
          </w:p>
        </w:tc>
        <w:tc>
          <w:tcPr>
            <w:tcW w:w="1813" w:type="dxa"/>
          </w:tcPr>
          <w:p w14:paraId="3414EB51" w14:textId="77777777" w:rsidR="00115EB7" w:rsidRDefault="00115EB7" w:rsidP="009A112F">
            <w:r w:rsidRPr="006D750E">
              <w:t>Presentation offers few original ideas or creative solutions</w:t>
            </w:r>
            <w:r>
              <w:t>.</w:t>
            </w:r>
          </w:p>
        </w:tc>
        <w:tc>
          <w:tcPr>
            <w:tcW w:w="1813" w:type="dxa"/>
          </w:tcPr>
          <w:p w14:paraId="21945167" w14:textId="77777777" w:rsidR="00115EB7" w:rsidRDefault="00115EB7" w:rsidP="009A112F">
            <w:r w:rsidRPr="006D750E">
              <w:t>Presentation lacks originality or creativity. Shows little to no innovative thinking.</w:t>
            </w:r>
          </w:p>
        </w:tc>
      </w:tr>
      <w:tr w:rsidR="00115EB7" w14:paraId="69001956" w14:textId="77777777" w:rsidTr="009A112F">
        <w:tc>
          <w:tcPr>
            <w:tcW w:w="1812" w:type="dxa"/>
          </w:tcPr>
          <w:p w14:paraId="7049381E" w14:textId="77777777" w:rsidR="00115EB7" w:rsidRPr="00FF4613" w:rsidRDefault="00115EB7" w:rsidP="009A112F">
            <w:pPr>
              <w:rPr>
                <w:b/>
                <w:bCs/>
              </w:rPr>
            </w:pPr>
            <w:r w:rsidRPr="00FF4613">
              <w:rPr>
                <w:b/>
                <w:bCs/>
              </w:rPr>
              <w:t>Overall Impact</w:t>
            </w:r>
          </w:p>
        </w:tc>
        <w:tc>
          <w:tcPr>
            <w:tcW w:w="1812" w:type="dxa"/>
          </w:tcPr>
          <w:p w14:paraId="43FABB87" w14:textId="77777777" w:rsidR="00115EB7" w:rsidRDefault="00115EB7" w:rsidP="009A112F">
            <w:r w:rsidRPr="005465DB">
              <w:t xml:space="preserve">Presentation is highly effective in conveying key ideas. </w:t>
            </w:r>
          </w:p>
        </w:tc>
        <w:tc>
          <w:tcPr>
            <w:tcW w:w="1812" w:type="dxa"/>
          </w:tcPr>
          <w:p w14:paraId="04F901CA" w14:textId="77777777" w:rsidR="00115EB7" w:rsidRDefault="00115EB7" w:rsidP="009A112F">
            <w:r w:rsidRPr="005465DB">
              <w:t xml:space="preserve">Presentation is effective but could be more engaging or impactful. </w:t>
            </w:r>
          </w:p>
        </w:tc>
        <w:tc>
          <w:tcPr>
            <w:tcW w:w="1813" w:type="dxa"/>
          </w:tcPr>
          <w:p w14:paraId="5FC64A65" w14:textId="77777777" w:rsidR="00115EB7" w:rsidRDefault="00115EB7" w:rsidP="009A112F">
            <w:r w:rsidRPr="005465DB">
              <w:t xml:space="preserve">Presentation has some </w:t>
            </w:r>
            <w:proofErr w:type="gramStart"/>
            <w:r w:rsidRPr="005465DB">
              <w:t>impact</w:t>
            </w:r>
            <w:proofErr w:type="gramEnd"/>
            <w:r w:rsidRPr="005465DB">
              <w:t xml:space="preserve"> but key ideas are not fully conveyed.</w:t>
            </w:r>
          </w:p>
        </w:tc>
        <w:tc>
          <w:tcPr>
            <w:tcW w:w="1813" w:type="dxa"/>
          </w:tcPr>
          <w:p w14:paraId="5520DE61" w14:textId="77777777" w:rsidR="00115EB7" w:rsidRDefault="00115EB7" w:rsidP="009A112F">
            <w:r w:rsidRPr="005465DB">
              <w:t xml:space="preserve">Presentation fails to effectively </w:t>
            </w:r>
            <w:r>
              <w:t xml:space="preserve">communicate the key ideas. </w:t>
            </w:r>
          </w:p>
        </w:tc>
      </w:tr>
    </w:tbl>
    <w:p w14:paraId="5017F96B" w14:textId="77777777" w:rsidR="006B4B77" w:rsidRDefault="006B4B77" w:rsidP="006B4B77">
      <w:pPr>
        <w:pStyle w:val="Bibliography"/>
      </w:pPr>
    </w:p>
    <w:p w14:paraId="1E380BFE" w14:textId="77777777" w:rsidR="006B4B77" w:rsidRDefault="006B4B77" w:rsidP="006B4B77">
      <w:pPr>
        <w:pStyle w:val="Bibliography"/>
      </w:pPr>
    </w:p>
    <w:p w14:paraId="35D8E886" w14:textId="42C86E30" w:rsidR="006B4B77" w:rsidRPr="006B4B77" w:rsidRDefault="006B4B77" w:rsidP="006B4B77">
      <w:pPr>
        <w:pStyle w:val="Bibliography"/>
        <w:rPr>
          <w:rFonts w:ascii="Aptos" w:hAnsi="Aptos" w:cs="Times New Roman"/>
          <w:kern w:val="0"/>
        </w:rPr>
      </w:pPr>
      <w:r>
        <w:fldChar w:fldCharType="begin"/>
      </w:r>
      <w:r>
        <w:instrText xml:space="preserve"> ADDIN ZOTERO_BIBL {"uncited":[],"omitted":[],"custom":[]} CSL_BIBLIOGRAPHY </w:instrText>
      </w:r>
      <w:r>
        <w:fldChar w:fldCharType="separate"/>
      </w:r>
      <w:r w:rsidRPr="006B4B77">
        <w:rPr>
          <w:rFonts w:ascii="Aptos" w:hAnsi="Aptos" w:cs="Times New Roman"/>
          <w:kern w:val="0"/>
        </w:rPr>
        <w:t xml:space="preserve">1. </w:t>
      </w:r>
      <w:r w:rsidRPr="006B4B77">
        <w:rPr>
          <w:rFonts w:ascii="Aptos" w:hAnsi="Aptos" w:cs="Times New Roman"/>
          <w:kern w:val="0"/>
        </w:rPr>
        <w:tab/>
        <w:t>Ullah N, Tuzen M (2023) A comprehensive review on recent developments and future perspectives of switchable solvents and their applications in sample preparation techniques. Green Chem 25:1729–1748. https://doi.org/10.1039/D3GC00020F</w:t>
      </w:r>
    </w:p>
    <w:p w14:paraId="7E543CB0" w14:textId="551589A0" w:rsidR="007108B2" w:rsidRPr="00CD231D" w:rsidRDefault="006B4B77" w:rsidP="007108B2">
      <w:r>
        <w:fldChar w:fldCharType="end"/>
      </w:r>
    </w:p>
    <w:sectPr w:rsidR="007108B2" w:rsidRPr="00CD23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880073"/>
    <w:multiLevelType w:val="hybridMultilevel"/>
    <w:tmpl w:val="5EB8310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70885BB0"/>
    <w:multiLevelType w:val="multilevel"/>
    <w:tmpl w:val="86247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6811166">
    <w:abstractNumId w:val="1"/>
  </w:num>
  <w:num w:numId="2" w16cid:durableId="1788888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8B2"/>
    <w:rsid w:val="000E5081"/>
    <w:rsid w:val="000E631F"/>
    <w:rsid w:val="00114B5B"/>
    <w:rsid w:val="00115EB7"/>
    <w:rsid w:val="001436B2"/>
    <w:rsid w:val="00143ECD"/>
    <w:rsid w:val="001D1F59"/>
    <w:rsid w:val="002C160B"/>
    <w:rsid w:val="00302B07"/>
    <w:rsid w:val="00330C98"/>
    <w:rsid w:val="00341BAE"/>
    <w:rsid w:val="00495B1E"/>
    <w:rsid w:val="004B6356"/>
    <w:rsid w:val="004E5575"/>
    <w:rsid w:val="005335FD"/>
    <w:rsid w:val="00593F0A"/>
    <w:rsid w:val="005D3F0A"/>
    <w:rsid w:val="00697A6B"/>
    <w:rsid w:val="006B4B77"/>
    <w:rsid w:val="00701B0A"/>
    <w:rsid w:val="007108B2"/>
    <w:rsid w:val="007339B3"/>
    <w:rsid w:val="007867AD"/>
    <w:rsid w:val="00822FC4"/>
    <w:rsid w:val="00916BDC"/>
    <w:rsid w:val="00994C74"/>
    <w:rsid w:val="009C6A1C"/>
    <w:rsid w:val="00A846C1"/>
    <w:rsid w:val="00AC0E1B"/>
    <w:rsid w:val="00AF4FB4"/>
    <w:rsid w:val="00BB79C4"/>
    <w:rsid w:val="00BE0C89"/>
    <w:rsid w:val="00C327CE"/>
    <w:rsid w:val="00C473C8"/>
    <w:rsid w:val="00CA3BC8"/>
    <w:rsid w:val="00CD231D"/>
    <w:rsid w:val="00DF4F7D"/>
    <w:rsid w:val="00E43EF6"/>
    <w:rsid w:val="00EF710A"/>
    <w:rsid w:val="00F21DF1"/>
    <w:rsid w:val="00F2790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87891"/>
  <w15:chartTrackingRefBased/>
  <w15:docId w15:val="{086113C4-FE65-4C24-BB28-4D7737EA4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108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108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08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08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08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08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08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08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08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8B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7108B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108B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108B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108B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108B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108B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108B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108B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108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8B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108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08B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108B2"/>
    <w:pPr>
      <w:spacing w:before="160"/>
      <w:jc w:val="center"/>
    </w:pPr>
    <w:rPr>
      <w:i/>
      <w:iCs/>
      <w:color w:val="404040" w:themeColor="text1" w:themeTint="BF"/>
    </w:rPr>
  </w:style>
  <w:style w:type="character" w:customStyle="1" w:styleId="QuoteChar">
    <w:name w:val="Quote Char"/>
    <w:basedOn w:val="DefaultParagraphFont"/>
    <w:link w:val="Quote"/>
    <w:uiPriority w:val="29"/>
    <w:rsid w:val="007108B2"/>
    <w:rPr>
      <w:i/>
      <w:iCs/>
      <w:color w:val="404040" w:themeColor="text1" w:themeTint="BF"/>
      <w:lang w:val="en-US"/>
    </w:rPr>
  </w:style>
  <w:style w:type="paragraph" w:styleId="ListParagraph">
    <w:name w:val="List Paragraph"/>
    <w:basedOn w:val="Normal"/>
    <w:uiPriority w:val="34"/>
    <w:qFormat/>
    <w:rsid w:val="007108B2"/>
    <w:pPr>
      <w:ind w:left="720"/>
      <w:contextualSpacing/>
    </w:pPr>
  </w:style>
  <w:style w:type="character" w:styleId="IntenseEmphasis">
    <w:name w:val="Intense Emphasis"/>
    <w:basedOn w:val="DefaultParagraphFont"/>
    <w:uiPriority w:val="21"/>
    <w:qFormat/>
    <w:rsid w:val="007108B2"/>
    <w:rPr>
      <w:i/>
      <w:iCs/>
      <w:color w:val="0F4761" w:themeColor="accent1" w:themeShade="BF"/>
    </w:rPr>
  </w:style>
  <w:style w:type="paragraph" w:styleId="IntenseQuote">
    <w:name w:val="Intense Quote"/>
    <w:basedOn w:val="Normal"/>
    <w:next w:val="Normal"/>
    <w:link w:val="IntenseQuoteChar"/>
    <w:uiPriority w:val="30"/>
    <w:qFormat/>
    <w:rsid w:val="007108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08B2"/>
    <w:rPr>
      <w:i/>
      <w:iCs/>
      <w:color w:val="0F4761" w:themeColor="accent1" w:themeShade="BF"/>
      <w:lang w:val="en-US"/>
    </w:rPr>
  </w:style>
  <w:style w:type="character" w:styleId="IntenseReference">
    <w:name w:val="Intense Reference"/>
    <w:basedOn w:val="DefaultParagraphFont"/>
    <w:uiPriority w:val="32"/>
    <w:qFormat/>
    <w:rsid w:val="007108B2"/>
    <w:rPr>
      <w:b/>
      <w:bCs/>
      <w:smallCaps/>
      <w:color w:val="0F4761" w:themeColor="accent1" w:themeShade="BF"/>
      <w:spacing w:val="5"/>
    </w:rPr>
  </w:style>
  <w:style w:type="paragraph" w:styleId="Bibliography">
    <w:name w:val="Bibliography"/>
    <w:basedOn w:val="Normal"/>
    <w:next w:val="Normal"/>
    <w:uiPriority w:val="37"/>
    <w:unhideWhenUsed/>
    <w:rsid w:val="006B4B77"/>
  </w:style>
  <w:style w:type="table" w:styleId="TableGrid">
    <w:name w:val="Table Grid"/>
    <w:basedOn w:val="TableNormal"/>
    <w:uiPriority w:val="39"/>
    <w:rsid w:val="00115E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917163">
      <w:bodyDiv w:val="1"/>
      <w:marLeft w:val="0"/>
      <w:marRight w:val="0"/>
      <w:marTop w:val="0"/>
      <w:marBottom w:val="0"/>
      <w:divBdr>
        <w:top w:val="none" w:sz="0" w:space="0" w:color="auto"/>
        <w:left w:val="none" w:sz="0" w:space="0" w:color="auto"/>
        <w:bottom w:val="none" w:sz="0" w:space="0" w:color="auto"/>
        <w:right w:val="none" w:sz="0" w:space="0" w:color="auto"/>
      </w:divBdr>
    </w:div>
    <w:div w:id="434059008">
      <w:bodyDiv w:val="1"/>
      <w:marLeft w:val="0"/>
      <w:marRight w:val="0"/>
      <w:marTop w:val="0"/>
      <w:marBottom w:val="0"/>
      <w:divBdr>
        <w:top w:val="none" w:sz="0" w:space="0" w:color="auto"/>
        <w:left w:val="none" w:sz="0" w:space="0" w:color="auto"/>
        <w:bottom w:val="none" w:sz="0" w:space="0" w:color="auto"/>
        <w:right w:val="none" w:sz="0" w:space="0" w:color="auto"/>
      </w:divBdr>
    </w:div>
    <w:div w:id="636497701">
      <w:bodyDiv w:val="1"/>
      <w:marLeft w:val="0"/>
      <w:marRight w:val="0"/>
      <w:marTop w:val="0"/>
      <w:marBottom w:val="0"/>
      <w:divBdr>
        <w:top w:val="none" w:sz="0" w:space="0" w:color="auto"/>
        <w:left w:val="none" w:sz="0" w:space="0" w:color="auto"/>
        <w:bottom w:val="none" w:sz="0" w:space="0" w:color="auto"/>
        <w:right w:val="none" w:sz="0" w:space="0" w:color="auto"/>
      </w:divBdr>
    </w:div>
    <w:div w:id="1180242561">
      <w:bodyDiv w:val="1"/>
      <w:marLeft w:val="0"/>
      <w:marRight w:val="0"/>
      <w:marTop w:val="0"/>
      <w:marBottom w:val="0"/>
      <w:divBdr>
        <w:top w:val="none" w:sz="0" w:space="0" w:color="auto"/>
        <w:left w:val="none" w:sz="0" w:space="0" w:color="auto"/>
        <w:bottom w:val="none" w:sz="0" w:space="0" w:color="auto"/>
        <w:right w:val="none" w:sz="0" w:space="0" w:color="auto"/>
      </w:divBdr>
    </w:div>
    <w:div w:id="1749644606">
      <w:bodyDiv w:val="1"/>
      <w:marLeft w:val="0"/>
      <w:marRight w:val="0"/>
      <w:marTop w:val="0"/>
      <w:marBottom w:val="0"/>
      <w:divBdr>
        <w:top w:val="none" w:sz="0" w:space="0" w:color="auto"/>
        <w:left w:val="none" w:sz="0" w:space="0" w:color="auto"/>
        <w:bottom w:val="none" w:sz="0" w:space="0" w:color="auto"/>
        <w:right w:val="none" w:sz="0" w:space="0" w:color="auto"/>
      </w:divBdr>
    </w:div>
    <w:div w:id="1767578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39</Words>
  <Characters>7368</Characters>
  <Application>Microsoft Office Word</Application>
  <DocSecurity>0</DocSecurity>
  <Lines>61</Lines>
  <Paragraphs>17</Paragraphs>
  <ScaleCrop>false</ScaleCrop>
  <Company/>
  <LinksUpToDate>false</LinksUpToDate>
  <CharactersWithSpaces>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inovic Sasa</dc:creator>
  <cp:keywords/>
  <dc:description/>
  <cp:lastModifiedBy>Miladinovic Sasa</cp:lastModifiedBy>
  <cp:revision>2</cp:revision>
  <dcterms:created xsi:type="dcterms:W3CDTF">2024-11-25T10:01:00Z</dcterms:created>
  <dcterms:modified xsi:type="dcterms:W3CDTF">2024-11-25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8dUxouBD"/&gt;&lt;style id="http://www.zotero.org/styles/springer-basic-brackets" hasBibliography="1" bibliographyStyleHasBeenSet="1"/&gt;&lt;prefs&gt;&lt;pref name="fieldType" value="Field"/&gt;&lt;/prefs&gt;&lt;/data&gt;</vt:lpwstr>
  </property>
</Properties>
</file>